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A6F1" w14:textId="62322A0D" w:rsidR="00022B45" w:rsidRDefault="00022B45">
      <w:r w:rsidRPr="00022B45">
        <w:rPr>
          <w:b/>
          <w:bCs/>
        </w:rPr>
        <w:t xml:space="preserve">Supplement </w:t>
      </w:r>
      <w:r w:rsidR="00E12BDD">
        <w:rPr>
          <w:b/>
          <w:bCs/>
        </w:rPr>
        <w:t>2</w:t>
      </w:r>
      <w:r w:rsidRPr="00022B45">
        <w:rPr>
          <w:b/>
          <w:bCs/>
        </w:rPr>
        <w:t>.</w:t>
      </w:r>
      <w:r>
        <w:t xml:space="preserve"> Characteristics of the patients excluded from the study due to lacking outcome data or </w:t>
      </w:r>
      <w:r w:rsidR="00F86CB5">
        <w:t>lacking</w:t>
      </w:r>
      <w:r>
        <w:t xml:space="preserve"> all the last measurements of systolic blood pressure, oxygen saturation and end-tidal carbon dioxide (n=343). Data are presented as n (percentage) or median (interquartile range).</w:t>
      </w:r>
    </w:p>
    <w:p w14:paraId="38484AF9" w14:textId="77777777" w:rsidR="00022B45" w:rsidRDefault="00022B45"/>
    <w:tbl>
      <w:tblPr>
        <w:tblStyle w:val="TaulukkoRuudukko"/>
        <w:tblW w:w="6658" w:type="dxa"/>
        <w:tblLayout w:type="fixed"/>
        <w:tblLook w:val="06A0" w:firstRow="1" w:lastRow="0" w:firstColumn="1" w:lastColumn="0" w:noHBand="1" w:noVBand="1"/>
      </w:tblPr>
      <w:tblGrid>
        <w:gridCol w:w="3256"/>
        <w:gridCol w:w="1559"/>
        <w:gridCol w:w="1843"/>
      </w:tblGrid>
      <w:tr w:rsidR="00022B45" w:rsidRPr="00E514F3" w14:paraId="4C49F23D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5C74AE05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Sex, male</w:t>
            </w:r>
          </w:p>
        </w:tc>
        <w:tc>
          <w:tcPr>
            <w:tcW w:w="1559" w:type="dxa"/>
            <w:vAlign w:val="center"/>
          </w:tcPr>
          <w:p w14:paraId="0344D355" w14:textId="5986B710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97</w:t>
            </w:r>
          </w:p>
        </w:tc>
        <w:tc>
          <w:tcPr>
            <w:tcW w:w="1843" w:type="dxa"/>
            <w:vAlign w:val="center"/>
          </w:tcPr>
          <w:p w14:paraId="026C0B5F" w14:textId="7EB06A65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</w:t>
            </w:r>
            <w:r w:rsidR="00775CF6">
              <w:rPr>
                <w:rFonts w:ascii="Calibri" w:eastAsia="Calibri" w:hAnsi="Calibri" w:cs="Calibri"/>
                <w:lang w:val="en-GB"/>
              </w:rPr>
              <w:t>57</w:t>
            </w:r>
            <w:r w:rsidRPr="00E514F3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022B45" w:rsidRPr="00E514F3" w14:paraId="60FB9F5B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4BDEF7BC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Age, years</w:t>
            </w:r>
          </w:p>
        </w:tc>
        <w:tc>
          <w:tcPr>
            <w:tcW w:w="1559" w:type="dxa"/>
            <w:vAlign w:val="center"/>
          </w:tcPr>
          <w:p w14:paraId="43D2BE83" w14:textId="6A878B90" w:rsidR="00022B45" w:rsidRPr="00E514F3" w:rsidRDefault="00022B45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4</w:t>
            </w:r>
          </w:p>
        </w:tc>
        <w:tc>
          <w:tcPr>
            <w:tcW w:w="1843" w:type="dxa"/>
            <w:vAlign w:val="center"/>
          </w:tcPr>
          <w:p w14:paraId="06E391EB" w14:textId="25520668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</w:t>
            </w:r>
            <w:r>
              <w:rPr>
                <w:rFonts w:ascii="Calibri" w:eastAsia="Calibri" w:hAnsi="Calibri" w:cs="Calibri"/>
                <w:lang w:val="en-GB"/>
              </w:rPr>
              <w:t>54</w:t>
            </w:r>
            <w:r w:rsidRPr="00E514F3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74</w:t>
            </w:r>
            <w:r w:rsidRPr="00E514F3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022B45" w:rsidRPr="00E514F3" w14:paraId="7F71F9DD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301D50AF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Witness status</w:t>
            </w:r>
          </w:p>
        </w:tc>
        <w:tc>
          <w:tcPr>
            <w:tcW w:w="1559" w:type="dxa"/>
            <w:vAlign w:val="center"/>
          </w:tcPr>
          <w:p w14:paraId="6FAD0F41" w14:textId="77777777" w:rsidR="00022B45" w:rsidRPr="00E514F3" w:rsidRDefault="00022B45" w:rsidP="00717D83">
            <w:pPr>
              <w:jc w:val="right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D2F2DF8" w14:textId="77777777" w:rsidR="00022B45" w:rsidRPr="00E514F3" w:rsidRDefault="00022B45" w:rsidP="00717D83">
            <w:pPr>
              <w:rPr>
                <w:lang w:val="en-GB"/>
              </w:rPr>
            </w:pPr>
          </w:p>
        </w:tc>
      </w:tr>
      <w:tr w:rsidR="00022B45" w:rsidRPr="00E514F3" w14:paraId="06A6C89C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528B9895" w14:textId="77777777" w:rsidR="00022B45" w:rsidRPr="00775CF6" w:rsidRDefault="00022B45" w:rsidP="00717D83">
            <w:pPr>
              <w:ind w:left="315"/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bystander-witnessed</w:t>
            </w:r>
          </w:p>
        </w:tc>
        <w:tc>
          <w:tcPr>
            <w:tcW w:w="1559" w:type="dxa"/>
            <w:vAlign w:val="center"/>
          </w:tcPr>
          <w:p w14:paraId="50696B5D" w14:textId="29CC6E71" w:rsidR="00022B45" w:rsidRPr="00775CF6" w:rsidRDefault="00775CF6" w:rsidP="00717D83">
            <w:pPr>
              <w:jc w:val="right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256</w:t>
            </w:r>
          </w:p>
        </w:tc>
        <w:tc>
          <w:tcPr>
            <w:tcW w:w="1843" w:type="dxa"/>
            <w:vAlign w:val="center"/>
          </w:tcPr>
          <w:p w14:paraId="7748A373" w14:textId="285F82A5" w:rsidR="00022B45" w:rsidRPr="00775CF6" w:rsidRDefault="00022B45" w:rsidP="00717D83">
            <w:pPr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(</w:t>
            </w:r>
            <w:r w:rsidR="00775CF6"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75</w:t>
            </w: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)</w:t>
            </w:r>
          </w:p>
        </w:tc>
      </w:tr>
      <w:tr w:rsidR="00022B45" w:rsidRPr="00E514F3" w14:paraId="08693AED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476AB6C1" w14:textId="77777777" w:rsidR="00022B45" w:rsidRPr="00775CF6" w:rsidRDefault="00022B45" w:rsidP="00717D83">
            <w:pPr>
              <w:ind w:left="315"/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unwitnessed</w:t>
            </w:r>
          </w:p>
        </w:tc>
        <w:tc>
          <w:tcPr>
            <w:tcW w:w="1559" w:type="dxa"/>
            <w:vAlign w:val="center"/>
          </w:tcPr>
          <w:p w14:paraId="63F1D8C9" w14:textId="3BC59A06" w:rsidR="00022B45" w:rsidRPr="00775CF6" w:rsidRDefault="00775CF6" w:rsidP="00717D83">
            <w:pPr>
              <w:jc w:val="right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48</w:t>
            </w:r>
          </w:p>
        </w:tc>
        <w:tc>
          <w:tcPr>
            <w:tcW w:w="1843" w:type="dxa"/>
            <w:vAlign w:val="center"/>
          </w:tcPr>
          <w:p w14:paraId="50168C95" w14:textId="094EA012" w:rsidR="00022B45" w:rsidRPr="00775CF6" w:rsidRDefault="00022B45" w:rsidP="00717D83">
            <w:pPr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(</w:t>
            </w:r>
            <w:r w:rsidR="00775CF6"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14</w:t>
            </w: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)</w:t>
            </w:r>
          </w:p>
        </w:tc>
      </w:tr>
      <w:tr w:rsidR="00022B45" w:rsidRPr="00E514F3" w14:paraId="6A379812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48063CD6" w14:textId="77777777" w:rsidR="00022B45" w:rsidRPr="00775CF6" w:rsidRDefault="00022B45" w:rsidP="00717D83">
            <w:pPr>
              <w:ind w:left="315"/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witnessed by EMS</w:t>
            </w:r>
          </w:p>
        </w:tc>
        <w:tc>
          <w:tcPr>
            <w:tcW w:w="1559" w:type="dxa"/>
            <w:vAlign w:val="center"/>
          </w:tcPr>
          <w:p w14:paraId="3258B410" w14:textId="73D0E9A4" w:rsidR="00022B45" w:rsidRPr="00775CF6" w:rsidRDefault="00775CF6" w:rsidP="00717D83">
            <w:pPr>
              <w:jc w:val="right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39</w:t>
            </w:r>
          </w:p>
        </w:tc>
        <w:tc>
          <w:tcPr>
            <w:tcW w:w="1843" w:type="dxa"/>
            <w:vAlign w:val="center"/>
          </w:tcPr>
          <w:p w14:paraId="100086E2" w14:textId="1E890341" w:rsidR="00022B45" w:rsidRPr="00775CF6" w:rsidRDefault="00022B45" w:rsidP="00717D83">
            <w:pPr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(</w:t>
            </w:r>
            <w:r w:rsidR="00775CF6"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11</w:t>
            </w: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)</w:t>
            </w:r>
          </w:p>
        </w:tc>
      </w:tr>
      <w:tr w:rsidR="00022B45" w:rsidRPr="00E514F3" w14:paraId="08B4BF06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71D1ED36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Bystander CPR</w:t>
            </w:r>
          </w:p>
        </w:tc>
        <w:tc>
          <w:tcPr>
            <w:tcW w:w="1559" w:type="dxa"/>
            <w:vAlign w:val="center"/>
          </w:tcPr>
          <w:p w14:paraId="1D86286E" w14:textId="58F7A7C7" w:rsidR="00022B45" w:rsidRPr="00775CF6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 w:rsidRPr="00775CF6">
              <w:rPr>
                <w:rFonts w:ascii="Calibri" w:eastAsia="Calibri" w:hAnsi="Calibri" w:cs="Calibri"/>
                <w:lang w:val="en-GB"/>
              </w:rPr>
              <w:t>228</w:t>
            </w:r>
          </w:p>
        </w:tc>
        <w:tc>
          <w:tcPr>
            <w:tcW w:w="1843" w:type="dxa"/>
            <w:vAlign w:val="center"/>
          </w:tcPr>
          <w:p w14:paraId="3EC9C885" w14:textId="632506F6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</w:t>
            </w:r>
            <w:r w:rsidR="00775CF6">
              <w:rPr>
                <w:rFonts w:ascii="Calibri" w:eastAsia="Calibri" w:hAnsi="Calibri" w:cs="Calibri"/>
                <w:lang w:val="en-GB"/>
              </w:rPr>
              <w:t>66</w:t>
            </w:r>
            <w:r w:rsidRPr="00E514F3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022B45" w:rsidRPr="00E514F3" w14:paraId="711982C1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1910F145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EMS delay, minutes</w:t>
            </w:r>
          </w:p>
        </w:tc>
        <w:tc>
          <w:tcPr>
            <w:tcW w:w="1559" w:type="dxa"/>
            <w:vAlign w:val="center"/>
          </w:tcPr>
          <w:p w14:paraId="3A049E5C" w14:textId="7323BEF1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</w:t>
            </w:r>
          </w:p>
        </w:tc>
        <w:tc>
          <w:tcPr>
            <w:tcW w:w="1843" w:type="dxa"/>
            <w:vAlign w:val="center"/>
          </w:tcPr>
          <w:p w14:paraId="5E3C1566" w14:textId="77777777" w:rsidR="00022B45" w:rsidRPr="00E514F3" w:rsidRDefault="00022B45" w:rsidP="00717D83">
            <w:pPr>
              <w:rPr>
                <w:rFonts w:ascii="Calibri" w:eastAsia="Calibri" w:hAnsi="Calibri" w:cs="Calibri"/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6</w:t>
            </w:r>
            <w:r w:rsidRPr="00E514F3">
              <w:rPr>
                <w:rFonts w:ascii="Arial" w:hAnsi="Arial" w:cs="Arial"/>
              </w:rPr>
              <w:t>–</w:t>
            </w:r>
            <w:r w:rsidRPr="00E514F3">
              <w:rPr>
                <w:rFonts w:ascii="Calibri" w:eastAsia="Calibri" w:hAnsi="Calibri" w:cs="Calibri"/>
                <w:lang w:val="en-GB"/>
              </w:rPr>
              <w:t>12)</w:t>
            </w:r>
          </w:p>
        </w:tc>
      </w:tr>
      <w:tr w:rsidR="00022B45" w:rsidRPr="00E514F3" w14:paraId="55142EFA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7ABA1D2C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HEMS delay, minutes</w:t>
            </w:r>
          </w:p>
        </w:tc>
        <w:tc>
          <w:tcPr>
            <w:tcW w:w="1559" w:type="dxa"/>
            <w:vAlign w:val="center"/>
          </w:tcPr>
          <w:p w14:paraId="50FE12F3" w14:textId="519FE08E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4</w:t>
            </w:r>
          </w:p>
        </w:tc>
        <w:tc>
          <w:tcPr>
            <w:tcW w:w="1843" w:type="dxa"/>
            <w:vAlign w:val="center"/>
          </w:tcPr>
          <w:p w14:paraId="3E29D8C2" w14:textId="1862E211" w:rsidR="00022B45" w:rsidRPr="00E514F3" w:rsidRDefault="00022B45" w:rsidP="00717D83">
            <w:pPr>
              <w:rPr>
                <w:rFonts w:ascii="Calibri" w:eastAsia="Calibri" w:hAnsi="Calibri" w:cs="Calibri"/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17</w:t>
            </w:r>
            <w:r w:rsidRPr="00E514F3">
              <w:rPr>
                <w:rFonts w:ascii="Arial" w:hAnsi="Arial" w:cs="Arial"/>
              </w:rPr>
              <w:t>–</w:t>
            </w:r>
            <w:r w:rsidR="00775CF6">
              <w:rPr>
                <w:rFonts w:ascii="Arial" w:hAnsi="Arial" w:cs="Arial"/>
              </w:rPr>
              <w:t>37</w:t>
            </w:r>
            <w:r w:rsidRPr="00E514F3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022B45" w:rsidRPr="00E514F3" w14:paraId="1D131124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025B1D97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Transportation, minutes</w:t>
            </w:r>
          </w:p>
        </w:tc>
        <w:tc>
          <w:tcPr>
            <w:tcW w:w="1559" w:type="dxa"/>
            <w:vAlign w:val="center"/>
          </w:tcPr>
          <w:p w14:paraId="7C8AEB7D" w14:textId="7B2A836F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3</w:t>
            </w:r>
          </w:p>
        </w:tc>
        <w:tc>
          <w:tcPr>
            <w:tcW w:w="1843" w:type="dxa"/>
            <w:vAlign w:val="center"/>
          </w:tcPr>
          <w:p w14:paraId="78791F1B" w14:textId="60620FD1" w:rsidR="00022B45" w:rsidRPr="00E514F3" w:rsidRDefault="00022B45" w:rsidP="00717D83">
            <w:pPr>
              <w:rPr>
                <w:rFonts w:ascii="Calibri" w:eastAsia="Calibri" w:hAnsi="Calibri" w:cs="Calibri"/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</w:t>
            </w:r>
            <w:r w:rsidR="00775CF6">
              <w:rPr>
                <w:rFonts w:ascii="Calibri" w:eastAsia="Calibri" w:hAnsi="Calibri" w:cs="Calibri"/>
                <w:lang w:val="en-GB"/>
              </w:rPr>
              <w:t>15</w:t>
            </w:r>
            <w:r w:rsidRPr="00E514F3">
              <w:rPr>
                <w:rFonts w:ascii="Arial" w:hAnsi="Arial" w:cs="Arial"/>
              </w:rPr>
              <w:t>–</w:t>
            </w:r>
            <w:r w:rsidR="00775CF6">
              <w:rPr>
                <w:rFonts w:ascii="Arial" w:hAnsi="Arial" w:cs="Arial"/>
              </w:rPr>
              <w:t>135</w:t>
            </w:r>
            <w:r w:rsidRPr="00E514F3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022B45" w:rsidRPr="00E514F3" w14:paraId="6287B8B7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7F854626" w14:textId="77777777" w:rsidR="00022B45" w:rsidRPr="00E514F3" w:rsidRDefault="00022B45" w:rsidP="00717D83">
            <w:pPr>
              <w:rPr>
                <w:rFonts w:ascii="Calibri" w:eastAsia="Calibri" w:hAnsi="Calibri" w:cs="Calibri"/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ROSC delay, minutes</w:t>
            </w:r>
          </w:p>
        </w:tc>
        <w:tc>
          <w:tcPr>
            <w:tcW w:w="1559" w:type="dxa"/>
            <w:vAlign w:val="center"/>
          </w:tcPr>
          <w:p w14:paraId="36E12939" w14:textId="36324BED" w:rsidR="00022B45" w:rsidRPr="00E514F3" w:rsidRDefault="00022B45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0</w:t>
            </w:r>
          </w:p>
        </w:tc>
        <w:tc>
          <w:tcPr>
            <w:tcW w:w="1843" w:type="dxa"/>
            <w:vAlign w:val="center"/>
          </w:tcPr>
          <w:p w14:paraId="76F74E7D" w14:textId="2BB2FEC5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12</w:t>
            </w:r>
            <w:r w:rsidRPr="00E514F3">
              <w:rPr>
                <w:rFonts w:ascii="Arial" w:hAnsi="Arial" w:cs="Arial"/>
              </w:rPr>
              <w:t>–</w:t>
            </w:r>
            <w:r>
              <w:rPr>
                <w:rFonts w:ascii="Calibri" w:eastAsia="Calibri" w:hAnsi="Calibri" w:cs="Calibri"/>
                <w:lang w:val="en-GB"/>
              </w:rPr>
              <w:t>31</w:t>
            </w:r>
            <w:r w:rsidRPr="00E514F3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022B45" w:rsidRPr="00E514F3" w14:paraId="5537157C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0BC6345A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Cause of CA</w:t>
            </w:r>
          </w:p>
        </w:tc>
        <w:tc>
          <w:tcPr>
            <w:tcW w:w="1559" w:type="dxa"/>
            <w:vAlign w:val="center"/>
          </w:tcPr>
          <w:p w14:paraId="4DD31B70" w14:textId="77777777" w:rsidR="00022B45" w:rsidRPr="00E514F3" w:rsidRDefault="00022B45" w:rsidP="00717D83">
            <w:pPr>
              <w:jc w:val="right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6D0811D" w14:textId="77777777" w:rsidR="00022B45" w:rsidRPr="00E514F3" w:rsidRDefault="00022B45" w:rsidP="00717D83">
            <w:pPr>
              <w:rPr>
                <w:lang w:val="en-GB"/>
              </w:rPr>
            </w:pPr>
          </w:p>
        </w:tc>
      </w:tr>
      <w:tr w:rsidR="00022B45" w:rsidRPr="00E514F3" w14:paraId="6808AE81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3D402B89" w14:textId="77777777" w:rsidR="00022B45" w:rsidRPr="00E514F3" w:rsidRDefault="00022B45" w:rsidP="00717D83">
            <w:pPr>
              <w:ind w:left="315"/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Medical</w:t>
            </w:r>
          </w:p>
        </w:tc>
        <w:tc>
          <w:tcPr>
            <w:tcW w:w="1559" w:type="dxa"/>
            <w:vAlign w:val="center"/>
          </w:tcPr>
          <w:p w14:paraId="61D2F96A" w14:textId="0FB777F3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39</w:t>
            </w:r>
          </w:p>
        </w:tc>
        <w:tc>
          <w:tcPr>
            <w:tcW w:w="1843" w:type="dxa"/>
            <w:vAlign w:val="center"/>
          </w:tcPr>
          <w:p w14:paraId="75B73EC2" w14:textId="3AB9EB04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</w:t>
            </w:r>
            <w:r w:rsidR="00775CF6">
              <w:rPr>
                <w:rFonts w:ascii="Calibri" w:eastAsia="Calibri" w:hAnsi="Calibri" w:cs="Calibri"/>
                <w:lang w:val="en-GB"/>
              </w:rPr>
              <w:t>70</w:t>
            </w:r>
            <w:r w:rsidRPr="00E514F3">
              <w:rPr>
                <w:rFonts w:ascii="Calibri" w:eastAsia="Calibri" w:hAnsi="Calibri" w:cs="Calibri"/>
                <w:lang w:val="en-GB"/>
              </w:rPr>
              <w:t>%)</w:t>
            </w:r>
          </w:p>
        </w:tc>
      </w:tr>
      <w:tr w:rsidR="00022B45" w:rsidRPr="00E514F3" w14:paraId="3E30EB28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301B684D" w14:textId="77777777" w:rsidR="00022B45" w:rsidRPr="00E514F3" w:rsidRDefault="00022B45" w:rsidP="00717D83">
            <w:pPr>
              <w:ind w:left="315"/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Non-medical</w:t>
            </w:r>
          </w:p>
        </w:tc>
        <w:tc>
          <w:tcPr>
            <w:tcW w:w="1559" w:type="dxa"/>
            <w:vAlign w:val="center"/>
          </w:tcPr>
          <w:p w14:paraId="267D18DB" w14:textId="7773773A" w:rsidR="00022B45" w:rsidRPr="00775CF6" w:rsidRDefault="00775CF6" w:rsidP="00717D83">
            <w:pPr>
              <w:jc w:val="right"/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103</w:t>
            </w:r>
          </w:p>
        </w:tc>
        <w:tc>
          <w:tcPr>
            <w:tcW w:w="1843" w:type="dxa"/>
            <w:vAlign w:val="center"/>
          </w:tcPr>
          <w:p w14:paraId="282F5CF5" w14:textId="7D37BA5C" w:rsidR="00022B45" w:rsidRPr="00775CF6" w:rsidRDefault="00022B45" w:rsidP="00717D83">
            <w:pPr>
              <w:rPr>
                <w:color w:val="000000" w:themeColor="text1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(3</w:t>
            </w:r>
            <w:r w:rsidR="00775CF6"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0</w:t>
            </w: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%)</w:t>
            </w:r>
          </w:p>
        </w:tc>
      </w:tr>
      <w:tr w:rsidR="00022B45" w:rsidRPr="00E514F3" w14:paraId="6E0AF8BE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75BA253C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Initial rhythm</w:t>
            </w:r>
          </w:p>
        </w:tc>
        <w:tc>
          <w:tcPr>
            <w:tcW w:w="1559" w:type="dxa"/>
            <w:vAlign w:val="center"/>
          </w:tcPr>
          <w:p w14:paraId="0133687C" w14:textId="77777777" w:rsidR="00022B45" w:rsidRPr="00E514F3" w:rsidRDefault="00022B45" w:rsidP="00717D83">
            <w:pPr>
              <w:jc w:val="right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C3C0FED" w14:textId="77777777" w:rsidR="00022B45" w:rsidRPr="00E514F3" w:rsidRDefault="00022B45" w:rsidP="00717D83">
            <w:pPr>
              <w:rPr>
                <w:lang w:val="en-GB"/>
              </w:rPr>
            </w:pPr>
          </w:p>
        </w:tc>
      </w:tr>
      <w:tr w:rsidR="00022B45" w:rsidRPr="00E514F3" w14:paraId="2F5FC65C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35F57966" w14:textId="77777777" w:rsidR="00022B45" w:rsidRPr="00E514F3" w:rsidRDefault="00022B45" w:rsidP="00717D83">
            <w:pPr>
              <w:ind w:left="315"/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shockable</w:t>
            </w:r>
          </w:p>
        </w:tc>
        <w:tc>
          <w:tcPr>
            <w:tcW w:w="1559" w:type="dxa"/>
            <w:vAlign w:val="center"/>
          </w:tcPr>
          <w:p w14:paraId="253F18F2" w14:textId="372434FB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91</w:t>
            </w:r>
          </w:p>
        </w:tc>
        <w:tc>
          <w:tcPr>
            <w:tcW w:w="1843" w:type="dxa"/>
            <w:vAlign w:val="center"/>
          </w:tcPr>
          <w:p w14:paraId="00ACBC0F" w14:textId="22631844" w:rsidR="00022B45" w:rsidRPr="00E514F3" w:rsidRDefault="00022B45" w:rsidP="00717D83">
            <w:pPr>
              <w:rPr>
                <w:rFonts w:ascii="Calibri" w:eastAsia="Calibri" w:hAnsi="Calibri" w:cs="Calibri"/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(</w:t>
            </w:r>
            <w:r w:rsidR="00775CF6">
              <w:rPr>
                <w:rFonts w:ascii="Calibri" w:eastAsia="Calibri" w:hAnsi="Calibri" w:cs="Calibri"/>
                <w:lang w:val="en-GB"/>
              </w:rPr>
              <w:t>56</w:t>
            </w:r>
            <w:r w:rsidRPr="00E514F3">
              <w:rPr>
                <w:rFonts w:ascii="Calibri" w:eastAsia="Calibri" w:hAnsi="Calibri" w:cs="Calibri"/>
                <w:lang w:val="en-GB"/>
              </w:rPr>
              <w:t>%)</w:t>
            </w:r>
          </w:p>
        </w:tc>
      </w:tr>
      <w:tr w:rsidR="00022B45" w:rsidRPr="00E514F3" w14:paraId="61DB2F9D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084994DC" w14:textId="77FF468B" w:rsidR="00022B45" w:rsidRPr="00E514F3" w:rsidRDefault="00022B45" w:rsidP="00717D83">
            <w:pPr>
              <w:ind w:left="315"/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non</w:t>
            </w:r>
            <w:r w:rsidR="00F86CB5">
              <w:rPr>
                <w:rFonts w:ascii="Calibri" w:eastAsia="Calibri" w:hAnsi="Calibri" w:cs="Calibri"/>
                <w:lang w:val="en-GB"/>
              </w:rPr>
              <w:t>-</w:t>
            </w:r>
            <w:r w:rsidRPr="00E514F3">
              <w:rPr>
                <w:rFonts w:ascii="Calibri" w:eastAsia="Calibri" w:hAnsi="Calibri" w:cs="Calibri"/>
                <w:lang w:val="en-GB"/>
              </w:rPr>
              <w:t>shockable</w:t>
            </w:r>
          </w:p>
        </w:tc>
        <w:tc>
          <w:tcPr>
            <w:tcW w:w="1559" w:type="dxa"/>
            <w:vAlign w:val="center"/>
          </w:tcPr>
          <w:p w14:paraId="09E082CF" w14:textId="482E98E4" w:rsidR="00022B45" w:rsidRPr="00E514F3" w:rsidRDefault="00775CF6" w:rsidP="00717D83">
            <w:pPr>
              <w:jc w:val="right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52</w:t>
            </w:r>
          </w:p>
        </w:tc>
        <w:tc>
          <w:tcPr>
            <w:tcW w:w="1843" w:type="dxa"/>
            <w:vAlign w:val="center"/>
          </w:tcPr>
          <w:p w14:paraId="0506EC3C" w14:textId="00DA3167" w:rsidR="00022B45" w:rsidRPr="00E514F3" w:rsidRDefault="00022B45" w:rsidP="00717D83">
            <w:pPr>
              <w:rPr>
                <w:color w:val="FF0000"/>
                <w:lang w:val="en-GB"/>
              </w:rPr>
            </w:pP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(</w:t>
            </w:r>
            <w:r w:rsidR="00775CF6"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44</w:t>
            </w:r>
            <w:r w:rsidRPr="00775CF6">
              <w:rPr>
                <w:rFonts w:ascii="Calibri" w:eastAsia="Calibri" w:hAnsi="Calibri" w:cs="Calibri"/>
                <w:color w:val="000000" w:themeColor="text1"/>
                <w:lang w:val="en-GB"/>
              </w:rPr>
              <w:t>%)</w:t>
            </w:r>
          </w:p>
        </w:tc>
      </w:tr>
      <w:tr w:rsidR="00022B45" w:rsidRPr="00E514F3" w14:paraId="26069A6B" w14:textId="77777777" w:rsidTr="00022B45">
        <w:trPr>
          <w:trHeight w:val="454"/>
        </w:trPr>
        <w:tc>
          <w:tcPr>
            <w:tcW w:w="3256" w:type="dxa"/>
            <w:vAlign w:val="center"/>
          </w:tcPr>
          <w:p w14:paraId="30BE8F13" w14:textId="77777777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rFonts w:ascii="Calibri" w:eastAsia="Calibri" w:hAnsi="Calibri" w:cs="Calibri"/>
                <w:lang w:val="en-GB"/>
              </w:rPr>
              <w:t>Prehospital vasoactive medication administered</w:t>
            </w:r>
          </w:p>
        </w:tc>
        <w:tc>
          <w:tcPr>
            <w:tcW w:w="1559" w:type="dxa"/>
            <w:vAlign w:val="center"/>
          </w:tcPr>
          <w:p w14:paraId="19839B1B" w14:textId="38F8A027" w:rsidR="00022B45" w:rsidRPr="00E514F3" w:rsidRDefault="00775CF6" w:rsidP="00717D83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1843" w:type="dxa"/>
            <w:vAlign w:val="center"/>
          </w:tcPr>
          <w:p w14:paraId="68E20E0F" w14:textId="0D8EE0D0" w:rsidR="00022B45" w:rsidRPr="00E514F3" w:rsidRDefault="00022B45" w:rsidP="00717D83">
            <w:pPr>
              <w:rPr>
                <w:lang w:val="en-GB"/>
              </w:rPr>
            </w:pPr>
            <w:r w:rsidRPr="00E514F3">
              <w:rPr>
                <w:lang w:val="en-GB"/>
              </w:rPr>
              <w:t>(</w:t>
            </w:r>
            <w:r w:rsidR="00775CF6">
              <w:rPr>
                <w:lang w:val="en-GB"/>
              </w:rPr>
              <w:t>63</w:t>
            </w:r>
            <w:r w:rsidRPr="00E514F3">
              <w:rPr>
                <w:lang w:val="en-GB"/>
              </w:rPr>
              <w:t>%)</w:t>
            </w:r>
          </w:p>
        </w:tc>
      </w:tr>
    </w:tbl>
    <w:p w14:paraId="5A9DB3BF" w14:textId="77777777" w:rsidR="00F03C99" w:rsidRDefault="00F03C99"/>
    <w:sectPr w:rsidR="00F03C9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45"/>
    <w:rsid w:val="00022B45"/>
    <w:rsid w:val="00202E27"/>
    <w:rsid w:val="004B4BAA"/>
    <w:rsid w:val="0055641A"/>
    <w:rsid w:val="00775CF6"/>
    <w:rsid w:val="00E12BDD"/>
    <w:rsid w:val="00F03C99"/>
    <w:rsid w:val="00F8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937FA2"/>
  <w15:chartTrackingRefBased/>
  <w15:docId w15:val="{0CAF47A6-22A8-884B-9569-2C53CE9F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22B4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22B45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67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Jouni</dc:creator>
  <cp:keywords/>
  <dc:description/>
  <cp:lastModifiedBy>Hartman Rosemarie</cp:lastModifiedBy>
  <cp:revision>4</cp:revision>
  <dcterms:created xsi:type="dcterms:W3CDTF">2024-01-13T08:26:00Z</dcterms:created>
  <dcterms:modified xsi:type="dcterms:W3CDTF">2024-01-14T21:53:00Z</dcterms:modified>
</cp:coreProperties>
</file>